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BFE1C5">
      <w:pPr>
        <w:jc w:val="center"/>
      </w:pPr>
      <w:bookmarkStart w:id="0" w:name="_GoBack"/>
      <w:r>
        <w:rPr>
          <w:b/>
          <w:bCs/>
        </w:rPr>
        <w:t>Supplementary Table 8</w:t>
      </w:r>
      <w:r>
        <w:rPr>
          <w:rFonts w:hint="default"/>
          <w:b/>
          <w:bCs/>
        </w:rPr>
        <w:t>：</w:t>
      </w:r>
      <w:r>
        <w:rPr>
          <w:rFonts w:hint="default"/>
        </w:rPr>
        <w:t>Full multivariate logistic regression results for all lipid parameters, muscle indices, and socioeconomic variables</w:t>
      </w:r>
    </w:p>
    <w:bookmarkEnd w:id="0"/>
    <w:tbl>
      <w:tblPr>
        <w:tblStyle w:val="4"/>
        <w:tblW w:w="1102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2823"/>
        <w:gridCol w:w="2681"/>
        <w:gridCol w:w="2459"/>
      </w:tblGrid>
      <w:tr w14:paraId="05DDD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34E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2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54C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n-adjusted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937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djust I</w:t>
            </w:r>
          </w:p>
        </w:tc>
        <w:tc>
          <w:tcPr>
            <w:tcW w:w="24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F39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djust II</w:t>
            </w:r>
          </w:p>
        </w:tc>
      </w:tr>
      <w:tr w14:paraId="5F573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985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ocial 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Isolation</w:t>
            </w:r>
          </w:p>
        </w:tc>
        <w:tc>
          <w:tcPr>
            <w:tcW w:w="28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BB682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2AB0C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3E2C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7396B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1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4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4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1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4145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7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1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420 (1.177, 1.712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2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273 (1.047, 1.548) 0.015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D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202 (0.956, 1.511) 0.115</w:t>
            </w:r>
          </w:p>
        </w:tc>
      </w:tr>
      <w:tr w14:paraId="7331F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F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VA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2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69 (0.946, 0.993) 0.01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3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65 (0.941, 0.990) 0.007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6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74 (0.950, 0.998) 0.033</w:t>
            </w:r>
          </w:p>
        </w:tc>
      </w:tr>
      <w:tr w14:paraId="3A989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7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IP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2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14 (0.367, 0.720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5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28 (0.375, 0.743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F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56 (0.394, 0.787) &lt;0.001</w:t>
            </w:r>
          </w:p>
        </w:tc>
      </w:tr>
      <w:tr w14:paraId="2140E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D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HD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C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8 (0.997, 0.999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4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8 (0.997, 0.999) 0.00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2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8 (0.997, 1.000) 0.005</w:t>
            </w:r>
          </w:p>
        </w:tc>
      </w:tr>
      <w:tr w14:paraId="3AD9A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9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Residual Cholestero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3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93 (0.548, 0.877) 0.00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D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86 (0.540, 0.873) 0.00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0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32 (0.577, 0.927) 0.010</w:t>
            </w:r>
          </w:p>
        </w:tc>
      </w:tr>
      <w:tr w14:paraId="04F49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E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9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2 (0.987, 0.998) 0.00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4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7 (0.991, 1.003) 0.356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B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5 (0.989, 1.000) 0.068</w:t>
            </w:r>
          </w:p>
        </w:tc>
      </w:tr>
      <w:tr w14:paraId="6AB46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9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Frailty  Index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7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91 (1.068, 1.114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3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83 (1.059, 1.107)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F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82 (1.058, 1.106) &lt;0.001</w:t>
            </w:r>
          </w:p>
        </w:tc>
      </w:tr>
      <w:tr w14:paraId="1994B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D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Frailty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9F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7E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E2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13F31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D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E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6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7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641F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8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1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962 (1.594, 2.414)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D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812 (1.464, 2.243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E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816 (1.467, 2.248) &lt;0.001</w:t>
            </w:r>
          </w:p>
        </w:tc>
      </w:tr>
      <w:tr w14:paraId="704C8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8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SM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0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29 (0.908, 0.951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4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67 (0.833, 0.901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5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03 (0.876, 0.932) &lt;0.001</w:t>
            </w:r>
          </w:p>
        </w:tc>
      </w:tr>
      <w:tr w14:paraId="68910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1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telli  Index 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5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75 (0.693, 0.866)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D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70 (0.688, 0.862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F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82 (0.697, 0.877) &lt;0.001</w:t>
            </w:r>
          </w:p>
        </w:tc>
      </w:tr>
      <w:tr w14:paraId="69834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8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telli  Index I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9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29 (0.627, 0.848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E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18 (0.617, 0.835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1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29 (0.625, 0.850) &lt;0.001</w:t>
            </w:r>
          </w:p>
        </w:tc>
      </w:tr>
      <w:tr w14:paraId="7EB07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2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ocial Economic Stat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D9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2B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F6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6C13E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8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B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7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2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54A1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E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low-middl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F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00 (0.648, 0.987) 0.03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B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30 (0.672, 1.026) 0.085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C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83 (0.712, 1.096) 0.259</w:t>
            </w:r>
          </w:p>
        </w:tc>
      </w:tr>
      <w:tr w14:paraId="1994C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4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upper-middl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7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10 (0.462, 0.807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D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71 (0.506, 0.891) 0.006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2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91 (0.588, 1.063) 0.119</w:t>
            </w:r>
          </w:p>
        </w:tc>
      </w:tr>
      <w:tr w14:paraId="3A341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180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28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34A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489 (0.110, 2.173) 0.347</w:t>
            </w:r>
          </w:p>
        </w:tc>
        <w:tc>
          <w:tcPr>
            <w:tcW w:w="26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D82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39 (0.121, 2.409) 0.419</w:t>
            </w:r>
          </w:p>
        </w:tc>
        <w:tc>
          <w:tcPr>
            <w:tcW w:w="24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3B6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524 (0.261, 8.885) 0.640</w:t>
            </w:r>
          </w:p>
        </w:tc>
      </w:tr>
    </w:tbl>
    <w:p w14:paraId="61ADAF37"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ootnote</w:t>
      </w:r>
      <w:r>
        <w:rPr>
          <w:rFonts w:hint="eastAsia" w:cs="Times New Roman" w:eastAsiaTheme="minorEastAsia"/>
          <w:sz w:val="24"/>
          <w:szCs w:val="24"/>
          <w:lang w:eastAsia="zh-CN"/>
        </w:rPr>
        <w:t>：OR, Odds Ratio; CI, Confidence Interval; VAI, Visceral Adiposity Index; AIP, Atherogenic Index of Plasma; NHDL, Non-High-Density Lipoprotein Cholesterol; RC, Residual Cholesterol; eGFR, estimated Glomerular Filtration Rate; ASM, Appendicular Skeletal Muscle Mass; SES, Socioeconomic Status. Model 1: crude (unadjusted). Model 2: adjusted for age and gender. Model 3: adjusted for age, gender, living area, marital status, education, smoking, and alcohol consumption. All lipid variables were analyzed in separate mode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B63A8E"/>
    <w:rsid w:val="1FB6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21"/>
    <w:basedOn w:val="5"/>
    <w:qFormat/>
    <w:uiPriority w:val="0"/>
    <w:rPr>
      <w:rFonts w:hint="eastAsia" w:ascii="宋体" w:hAnsi="宋体" w:eastAsia="宋体" w:cs="宋体"/>
      <w:b/>
      <w:bCs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14:10:00Z</dcterms:created>
  <dc:creator>锅先森</dc:creator>
  <cp:lastModifiedBy>锅先森</cp:lastModifiedBy>
  <dcterms:modified xsi:type="dcterms:W3CDTF">2026-03-30T14:1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37BBEC6ECA44A9B808EB91549AF9896_11</vt:lpwstr>
  </property>
  <property fmtid="{D5CDD505-2E9C-101B-9397-08002B2CF9AE}" pid="4" name="KSOTemplateDocerSaveRecord">
    <vt:lpwstr>eyJoZGlkIjoiY2I0ZjM5NGUxNjJlYTcxN2VlMzg1NTNkOTc3NDU4NWMiLCJ1c2VySWQiOiI2MzM1ODc1NTEifQ==</vt:lpwstr>
  </property>
</Properties>
</file>